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366F4" w14:textId="77777777" w:rsidR="00CC0E85" w:rsidRPr="001128AC" w:rsidRDefault="001914A4" w:rsidP="00CC0E85">
      <w:pPr>
        <w:ind w:firstLine="720"/>
        <w:contextualSpacing/>
        <w:rPr>
          <w:b/>
          <w:lang w:val="en-US"/>
        </w:rPr>
      </w:pPr>
      <w:r>
        <w:rPr>
          <w:b/>
          <w:sz w:val="24"/>
          <w:lang w:val="en-US"/>
        </w:rPr>
        <w:t>A</w:t>
      </w:r>
    </w:p>
    <w:p w14:paraId="1CD15724" w14:textId="77777777" w:rsidR="00CC0E85" w:rsidRDefault="00CC0E85" w:rsidP="00CC0E85">
      <w:pPr>
        <w:contextualSpacing/>
        <w:jc w:val="center"/>
        <w:rPr>
          <w:lang w:val="en-US"/>
        </w:rPr>
      </w:pPr>
      <w:r>
        <w:rPr>
          <w:noProof/>
          <w:lang w:eastAsia="en-AU"/>
        </w:rPr>
        <w:drawing>
          <wp:inline distT="0" distB="0" distL="0" distR="0" wp14:anchorId="76AE8D30" wp14:editId="216B5151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608B1E8" w14:textId="77777777" w:rsidR="00CC0E85" w:rsidRDefault="00CC0E85" w:rsidP="00CC0E85">
      <w:pPr>
        <w:contextualSpacing/>
        <w:rPr>
          <w:lang w:val="en-US"/>
        </w:rPr>
      </w:pPr>
    </w:p>
    <w:p w14:paraId="369DE31B" w14:textId="77777777" w:rsidR="00CC0E85" w:rsidRPr="001128AC" w:rsidRDefault="001914A4" w:rsidP="00CC0E85">
      <w:pPr>
        <w:ind w:firstLine="720"/>
        <w:contextualSpacing/>
        <w:rPr>
          <w:b/>
          <w:lang w:val="en-US"/>
        </w:rPr>
      </w:pPr>
      <w:r>
        <w:rPr>
          <w:b/>
          <w:lang w:val="en-US"/>
        </w:rPr>
        <w:t>B</w:t>
      </w:r>
    </w:p>
    <w:p w14:paraId="621E43C5" w14:textId="77777777" w:rsidR="00CC0E85" w:rsidRDefault="00CC0E85" w:rsidP="00CC0E85">
      <w:pPr>
        <w:contextualSpacing/>
        <w:jc w:val="center"/>
        <w:rPr>
          <w:lang w:val="en-US"/>
        </w:rPr>
      </w:pPr>
      <w:r>
        <w:rPr>
          <w:lang w:val="en-US"/>
        </w:rPr>
        <w:t xml:space="preserve">          </w:t>
      </w:r>
      <w:r>
        <w:rPr>
          <w:noProof/>
          <w:lang w:eastAsia="en-AU"/>
        </w:rPr>
        <w:drawing>
          <wp:inline distT="0" distB="0" distL="0" distR="0" wp14:anchorId="2D1B530A" wp14:editId="0C4D6C78">
            <wp:extent cx="4166558" cy="626401"/>
            <wp:effectExtent l="0" t="0" r="5715" b="2540"/>
            <wp:docPr id="30" name="Picture 30" descr="C:\Users\Rat\Desktop\Scaffold3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at\Desktop\Scaffold30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769" cy="627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AC8EA" w14:textId="77777777" w:rsidR="00CC0E85" w:rsidRDefault="00CC0E85" w:rsidP="00CC0E85">
      <w:pPr>
        <w:contextualSpacing/>
        <w:jc w:val="center"/>
        <w:rPr>
          <w:lang w:val="en-US"/>
        </w:rPr>
      </w:pPr>
    </w:p>
    <w:p w14:paraId="249A8583" w14:textId="77777777" w:rsidR="00CC0E85" w:rsidRDefault="00CC0E85" w:rsidP="00CC0E85">
      <w:pPr>
        <w:contextualSpacing/>
        <w:jc w:val="center"/>
        <w:rPr>
          <w:lang w:val="en-US"/>
        </w:rPr>
      </w:pPr>
    </w:p>
    <w:p w14:paraId="5700B786" w14:textId="77777777" w:rsidR="00CC0E85" w:rsidRDefault="00CC0E85" w:rsidP="00CC0E85">
      <w:pPr>
        <w:contextualSpacing/>
        <w:rPr>
          <w:lang w:val="en-US"/>
        </w:rPr>
      </w:pPr>
    </w:p>
    <w:p w14:paraId="518D6DB7" w14:textId="77777777" w:rsidR="00AD5C04" w:rsidRDefault="007747DB" w:rsidP="00836673">
      <w:pPr>
        <w:spacing w:line="480" w:lineRule="auto"/>
        <w:contextualSpacing/>
        <w:rPr>
          <w:sz w:val="24"/>
          <w:lang w:val="en-US"/>
        </w:rPr>
      </w:pPr>
      <w:r>
        <w:rPr>
          <w:b/>
          <w:sz w:val="24"/>
          <w:lang w:val="en-US"/>
        </w:rPr>
        <w:t>Fig</w:t>
      </w:r>
      <w:r w:rsidR="00AD5C04">
        <w:rPr>
          <w:b/>
          <w:sz w:val="24"/>
          <w:lang w:val="en-US"/>
        </w:rPr>
        <w:t>ure</w:t>
      </w:r>
      <w:r>
        <w:rPr>
          <w:b/>
          <w:sz w:val="24"/>
          <w:lang w:val="en-US"/>
        </w:rPr>
        <w:t xml:space="preserve"> S</w:t>
      </w:r>
      <w:r w:rsidR="00247086">
        <w:rPr>
          <w:b/>
          <w:sz w:val="24"/>
          <w:lang w:val="en-US"/>
        </w:rPr>
        <w:t>3</w:t>
      </w:r>
      <w:r w:rsidR="00CC0E85" w:rsidRPr="007F4D96">
        <w:rPr>
          <w:sz w:val="24"/>
          <w:lang w:val="en-US"/>
        </w:rPr>
        <w:t xml:space="preserve"> </w:t>
      </w:r>
    </w:p>
    <w:p w14:paraId="39B6DDBF" w14:textId="77777777" w:rsidR="001C030F" w:rsidRDefault="00CC0E85" w:rsidP="00836673">
      <w:pPr>
        <w:spacing w:line="480" w:lineRule="auto"/>
        <w:contextualSpacing/>
        <w:rPr>
          <w:sz w:val="24"/>
          <w:lang w:val="en-US"/>
        </w:rPr>
      </w:pPr>
      <w:r w:rsidRPr="007F4D96">
        <w:rPr>
          <w:sz w:val="24"/>
          <w:lang w:val="en-US"/>
        </w:rPr>
        <w:t>Clustering</w:t>
      </w:r>
      <w:r>
        <w:rPr>
          <w:sz w:val="24"/>
          <w:lang w:val="en-US"/>
        </w:rPr>
        <w:t xml:space="preserve"> of 73 homologous small secreted protein (</w:t>
      </w:r>
      <w:r w:rsidRPr="002A27F2">
        <w:rPr>
          <w:i/>
          <w:sz w:val="24"/>
          <w:lang w:val="en-US"/>
        </w:rPr>
        <w:t>SSP</w:t>
      </w:r>
      <w:r>
        <w:rPr>
          <w:sz w:val="24"/>
          <w:lang w:val="en-US"/>
        </w:rPr>
        <w:t xml:space="preserve">) gene loci within the </w:t>
      </w:r>
      <w:r>
        <w:rPr>
          <w:i/>
          <w:sz w:val="24"/>
          <w:lang w:val="en-US"/>
        </w:rPr>
        <w:t>C. camelliae</w:t>
      </w:r>
      <w:r>
        <w:rPr>
          <w:sz w:val="24"/>
          <w:lang w:val="en-US"/>
        </w:rPr>
        <w:t xml:space="preserve"> </w:t>
      </w:r>
      <w:r w:rsidR="004C5477">
        <w:rPr>
          <w:sz w:val="24"/>
          <w:lang w:val="en-US"/>
        </w:rPr>
        <w:t xml:space="preserve">draft </w:t>
      </w:r>
      <w:r>
        <w:rPr>
          <w:sz w:val="24"/>
          <w:lang w:val="en-US"/>
        </w:rPr>
        <w:t>genome</w:t>
      </w:r>
      <w:r w:rsidRPr="00E25C8A">
        <w:rPr>
          <w:sz w:val="24"/>
          <w:lang w:val="en-US"/>
        </w:rPr>
        <w:t xml:space="preserve">. </w:t>
      </w:r>
      <w:r w:rsidR="001914A4">
        <w:rPr>
          <w:sz w:val="24"/>
          <w:lang w:val="en-US"/>
        </w:rPr>
        <w:t>(A</w:t>
      </w:r>
      <w:r w:rsidRPr="00E25C8A">
        <w:rPr>
          <w:sz w:val="24"/>
          <w:lang w:val="en-US"/>
        </w:rPr>
        <w:t>)</w:t>
      </w:r>
      <w:r>
        <w:rPr>
          <w:sz w:val="24"/>
          <w:lang w:val="en-US"/>
        </w:rPr>
        <w:t xml:space="preserve"> A graphical representation of the proximal distance of homologous </w:t>
      </w:r>
      <w:r w:rsidRPr="002A27F2">
        <w:rPr>
          <w:i/>
          <w:sz w:val="24"/>
          <w:lang w:val="en-US"/>
        </w:rPr>
        <w:t>SSP</w:t>
      </w:r>
      <w:r>
        <w:rPr>
          <w:sz w:val="24"/>
          <w:lang w:val="en-US"/>
        </w:rPr>
        <w:t xml:space="preserve"> genes from one another. </w:t>
      </w:r>
      <w:r w:rsidR="001914A4">
        <w:rPr>
          <w:sz w:val="24"/>
          <w:lang w:val="en-US"/>
        </w:rPr>
        <w:t>(B</w:t>
      </w:r>
      <w:r w:rsidRPr="00E25C8A">
        <w:rPr>
          <w:sz w:val="24"/>
          <w:lang w:val="en-US"/>
        </w:rPr>
        <w:t xml:space="preserve">) </w:t>
      </w:r>
      <w:r>
        <w:rPr>
          <w:sz w:val="24"/>
          <w:lang w:val="en-US"/>
        </w:rPr>
        <w:t xml:space="preserve">An example of a single 6 kb locus from scaffold 302 (37309 bp). Independently identified SSP homologs from the secretome (pink) and </w:t>
      </w:r>
      <w:r w:rsidR="00466FB7">
        <w:rPr>
          <w:sz w:val="24"/>
          <w:lang w:val="en-US"/>
        </w:rPr>
        <w:t>subsequent</w:t>
      </w:r>
      <w:r>
        <w:rPr>
          <w:sz w:val="24"/>
          <w:lang w:val="en-US"/>
        </w:rPr>
        <w:t xml:space="preserve"> genome mining process (green) cluster within the same 6 kb locus.</w:t>
      </w:r>
      <w:bookmarkStart w:id="0" w:name="_GoBack"/>
      <w:bookmarkEnd w:id="0"/>
    </w:p>
    <w:sectPr w:rsidR="001C0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ADF"/>
    <w:rsid w:val="000C7104"/>
    <w:rsid w:val="001170E2"/>
    <w:rsid w:val="00121929"/>
    <w:rsid w:val="00170D7E"/>
    <w:rsid w:val="00182418"/>
    <w:rsid w:val="001914A4"/>
    <w:rsid w:val="001C030F"/>
    <w:rsid w:val="001E2474"/>
    <w:rsid w:val="001F60D8"/>
    <w:rsid w:val="00223AC4"/>
    <w:rsid w:val="00247086"/>
    <w:rsid w:val="002821D5"/>
    <w:rsid w:val="002A27F2"/>
    <w:rsid w:val="002B3CCB"/>
    <w:rsid w:val="002B71C5"/>
    <w:rsid w:val="0034315F"/>
    <w:rsid w:val="00374EA6"/>
    <w:rsid w:val="003924C8"/>
    <w:rsid w:val="003F0492"/>
    <w:rsid w:val="00403BBB"/>
    <w:rsid w:val="00466FB7"/>
    <w:rsid w:val="00483BE8"/>
    <w:rsid w:val="00483C72"/>
    <w:rsid w:val="00490E79"/>
    <w:rsid w:val="004C5477"/>
    <w:rsid w:val="004D6755"/>
    <w:rsid w:val="00582CA8"/>
    <w:rsid w:val="00681D1D"/>
    <w:rsid w:val="006B2318"/>
    <w:rsid w:val="007747DB"/>
    <w:rsid w:val="00777A91"/>
    <w:rsid w:val="00780CDE"/>
    <w:rsid w:val="00781DB9"/>
    <w:rsid w:val="007848A8"/>
    <w:rsid w:val="007A3A34"/>
    <w:rsid w:val="007A6D3E"/>
    <w:rsid w:val="00813238"/>
    <w:rsid w:val="0081429C"/>
    <w:rsid w:val="00836673"/>
    <w:rsid w:val="00860DBB"/>
    <w:rsid w:val="008809B6"/>
    <w:rsid w:val="008C0006"/>
    <w:rsid w:val="008E3968"/>
    <w:rsid w:val="008F3DBD"/>
    <w:rsid w:val="009066AF"/>
    <w:rsid w:val="009124F0"/>
    <w:rsid w:val="009B06C2"/>
    <w:rsid w:val="009B5120"/>
    <w:rsid w:val="009C0FBC"/>
    <w:rsid w:val="00AD4338"/>
    <w:rsid w:val="00AD5C04"/>
    <w:rsid w:val="00B41207"/>
    <w:rsid w:val="00B60FA6"/>
    <w:rsid w:val="00B64259"/>
    <w:rsid w:val="00B92D1D"/>
    <w:rsid w:val="00B96BC7"/>
    <w:rsid w:val="00C129B7"/>
    <w:rsid w:val="00C16F39"/>
    <w:rsid w:val="00C27039"/>
    <w:rsid w:val="00C60FB1"/>
    <w:rsid w:val="00C95096"/>
    <w:rsid w:val="00C97F2D"/>
    <w:rsid w:val="00CC0E85"/>
    <w:rsid w:val="00D1166C"/>
    <w:rsid w:val="00D8633C"/>
    <w:rsid w:val="00DA7344"/>
    <w:rsid w:val="00DD3DC4"/>
    <w:rsid w:val="00E25C8A"/>
    <w:rsid w:val="00E52266"/>
    <w:rsid w:val="00E52D9C"/>
    <w:rsid w:val="00E650F5"/>
    <w:rsid w:val="00EB628D"/>
    <w:rsid w:val="00EB7B99"/>
    <w:rsid w:val="00EE6C17"/>
    <w:rsid w:val="00F12A60"/>
    <w:rsid w:val="00F26644"/>
    <w:rsid w:val="00F43ADD"/>
    <w:rsid w:val="00F55584"/>
    <w:rsid w:val="00F66339"/>
    <w:rsid w:val="00F66B03"/>
    <w:rsid w:val="00FA5ADF"/>
    <w:rsid w:val="00FC24ED"/>
    <w:rsid w:val="00FC596D"/>
    <w:rsid w:val="00FF0ABF"/>
    <w:rsid w:val="00FF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D6D1B8"/>
  <w15:chartTrackingRefBased/>
  <w15:docId w15:val="{12785B12-1730-4FC9-81D2-B75376445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4ED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NZ"/>
    </w:rPr>
  </w:style>
  <w:style w:type="paragraph" w:customStyle="1" w:styleId="Default">
    <w:name w:val="Default"/>
    <w:rsid w:val="00FC596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2192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66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Rat\Desktop\PhD\Writing\Paper%202\Figures\Fig%208\Genomic%20cluste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Sheet1!$M$4:$M$9</c:f>
              <c:strCache>
                <c:ptCount val="6"/>
                <c:pt idx="0">
                  <c:v>&lt; 2 kb</c:v>
                </c:pt>
                <c:pt idx="1">
                  <c:v>2 - 4kb</c:v>
                </c:pt>
                <c:pt idx="2">
                  <c:v>4 - 6 kb</c:v>
                </c:pt>
                <c:pt idx="3">
                  <c:v>6 - 8 kb</c:v>
                </c:pt>
                <c:pt idx="4">
                  <c:v>8 - 10 kb</c:v>
                </c:pt>
                <c:pt idx="5">
                  <c:v>&gt; 10 kb</c:v>
                </c:pt>
              </c:strCache>
            </c:strRef>
          </c:cat>
          <c:val>
            <c:numRef>
              <c:f>Sheet1!$N$4:$N$9</c:f>
              <c:numCache>
                <c:formatCode>General</c:formatCode>
                <c:ptCount val="6"/>
                <c:pt idx="0">
                  <c:v>29</c:v>
                </c:pt>
                <c:pt idx="1">
                  <c:v>4</c:v>
                </c:pt>
                <c:pt idx="2">
                  <c:v>6</c:v>
                </c:pt>
                <c:pt idx="3">
                  <c:v>0</c:v>
                </c:pt>
                <c:pt idx="4">
                  <c:v>0</c:v>
                </c:pt>
                <c:pt idx="5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06-4EC2-9735-1B675F6C35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7695888"/>
        <c:axId val="217696280"/>
      </c:barChart>
      <c:catAx>
        <c:axId val="217695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NZ"/>
                  <a:t>Distance to homolog (kb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217696280"/>
        <c:crosses val="autoZero"/>
        <c:auto val="1"/>
        <c:lblAlgn val="ctr"/>
        <c:lblOffset val="100"/>
        <c:noMultiLvlLbl val="0"/>
      </c:catAx>
      <c:valAx>
        <c:axId val="2176962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SSPs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847007144940215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217695888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enton-Giles</dc:creator>
  <cp:keywords/>
  <dc:description/>
  <cp:lastModifiedBy>Carol Jenner</cp:lastModifiedBy>
  <cp:revision>3</cp:revision>
  <dcterms:created xsi:type="dcterms:W3CDTF">2019-10-08T09:59:00Z</dcterms:created>
  <dcterms:modified xsi:type="dcterms:W3CDTF">2019-10-08T10:01:00Z</dcterms:modified>
</cp:coreProperties>
</file>